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192" w:rsidRDefault="000B0881" w:rsidP="00512426">
      <w:pPr>
        <w:spacing w:before="120" w:line="360" w:lineRule="auto"/>
        <w:rPr>
          <w:rFonts w:cs="Times New Roman"/>
        </w:rPr>
      </w:pPr>
      <w:proofErr w:type="gramStart"/>
      <w:r w:rsidRPr="0076096B">
        <w:rPr>
          <w:rFonts w:cs="Times New Roman"/>
          <w:b/>
        </w:rPr>
        <w:t xml:space="preserve">APPENDIX </w:t>
      </w:r>
      <w:r>
        <w:rPr>
          <w:rFonts w:cs="Times New Roman"/>
          <w:b/>
        </w:rPr>
        <w:t>S</w:t>
      </w:r>
      <w:r w:rsidR="00D25192">
        <w:rPr>
          <w:rFonts w:cs="Times New Roman"/>
          <w:b/>
        </w:rPr>
        <w:t>7</w:t>
      </w:r>
      <w:r w:rsidRPr="0076096B">
        <w:rPr>
          <w:rFonts w:cs="Times New Roman"/>
          <w:b/>
        </w:rPr>
        <w:t>.</w:t>
      </w:r>
      <w:proofErr w:type="gramEnd"/>
      <w:r>
        <w:rPr>
          <w:rFonts w:cs="Times New Roman"/>
        </w:rPr>
        <w:t xml:space="preserve"> </w:t>
      </w:r>
      <w:r w:rsidR="00D25192" w:rsidRPr="008F7818">
        <w:rPr>
          <w:rFonts w:cs="Times New Roman"/>
        </w:rPr>
        <w:t>The intermediate model output, with one covariate for each environmental group, for backward selection predicting species richness</w:t>
      </w:r>
      <w:r w:rsidR="00D25192" w:rsidRPr="005F1648">
        <w:rPr>
          <w:rFonts w:cs="Times New Roman"/>
        </w:rPr>
        <w:t xml:space="preserve"> </w:t>
      </w:r>
      <w:r w:rsidR="00D25192" w:rsidRPr="008F7818">
        <w:rPr>
          <w:rFonts w:cs="Times New Roman"/>
        </w:rPr>
        <w:t xml:space="preserve">of </w:t>
      </w:r>
      <w:proofErr w:type="spellStart"/>
      <w:r w:rsidR="00D25192" w:rsidRPr="008F7818">
        <w:rPr>
          <w:rFonts w:cs="Times New Roman"/>
        </w:rPr>
        <w:t>saprotrophic</w:t>
      </w:r>
      <w:proofErr w:type="spellEnd"/>
      <w:r w:rsidR="00D25192" w:rsidRPr="008F7818">
        <w:rPr>
          <w:rFonts w:cs="Times New Roman"/>
        </w:rPr>
        <w:t xml:space="preserve"> fungi.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Parametric coefficients: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            Esti</w:t>
      </w:r>
      <w:bookmarkStart w:id="0" w:name="_GoBack"/>
      <w:bookmarkEnd w:id="0"/>
      <w:r w:rsidRPr="008F7818">
        <w:rPr>
          <w:rFonts w:ascii="Courier New" w:hAnsi="Courier New" w:cs="Courier New"/>
          <w:sz w:val="22"/>
          <w:szCs w:val="22"/>
        </w:rPr>
        <w:t xml:space="preserve">mate Std. Error t value </w:t>
      </w:r>
      <w:proofErr w:type="gramStart"/>
      <w:r w:rsidRPr="008F7818">
        <w:rPr>
          <w:rFonts w:ascii="Courier New" w:hAnsi="Courier New" w:cs="Courier New"/>
          <w:sz w:val="22"/>
          <w:szCs w:val="22"/>
        </w:rPr>
        <w:t>Pr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>&gt;|t|)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(Intercept)  0.01951    0.05532   0.353    0.724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Approximate significance of smooth terms: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                                            </w:t>
      </w: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t>edf</w:t>
      </w:r>
      <w:proofErr w:type="spellEnd"/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Ref.df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    F  p-value  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UTM_easting,Scaled_UTM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) 8.967  8.968  3.727 0.000163 ***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Altitude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     1.671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671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0.546 0.409137  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TreeSpp_All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0.797 0.372477  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PrecipSeasonality_bio15)         2.275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2.275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2.695 0.083211 .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PrecipWettestQrtr_bio16)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0.978 0.323299  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PrecipCollectionDay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3.860 0.050192 .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MeanTemp_bio1)                   3.384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3.384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6.808 0.000101 ***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lastRenderedPageBreak/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TempWettestQrtr_bio8)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0.387 0.534476  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AnnualTempRange_bio7)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13.291 0.000305 ***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NDVI_MeanAnnual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6.850 0.009224 **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NOy_AnnualMax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4.681 0.031129 *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SoilOrgCarbon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1.968 0.161470  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---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t>Signif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.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 </w:t>
      </w:r>
      <w:proofErr w:type="gramStart"/>
      <w:r w:rsidRPr="008F7818">
        <w:rPr>
          <w:rFonts w:ascii="Courier New" w:hAnsi="Courier New" w:cs="Courier New"/>
          <w:sz w:val="22"/>
          <w:szCs w:val="22"/>
        </w:rPr>
        <w:t>codes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:  0 '***' 0.001 '**' 0.01 '*' 0.05 '.' 0.1 '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'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1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R-sq</w:t>
      </w:r>
      <w:proofErr w:type="gramStart"/>
      <w:r w:rsidRPr="008F7818">
        <w:rPr>
          <w:rFonts w:ascii="Courier New" w:hAnsi="Courier New" w:cs="Courier New"/>
          <w:sz w:val="22"/>
          <w:szCs w:val="22"/>
        </w:rPr>
        <w:t>.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adj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=  0.394   </w:t>
      </w:r>
    </w:p>
    <w:p w:rsidR="00D25192" w:rsidRPr="008F7818" w:rsidRDefault="00D25192" w:rsidP="00D25192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  Scale est. = 4.1259    n = 389</w:t>
      </w:r>
    </w:p>
    <w:p w:rsidR="00DD4BA4" w:rsidRDefault="00DD4BA4"/>
    <w:sectPr w:rsidR="00DD4BA4" w:rsidSect="005124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0881" w:rsidRDefault="000B0881" w:rsidP="000B0881">
      <w:r>
        <w:separator/>
      </w:r>
    </w:p>
  </w:endnote>
  <w:endnote w:type="continuationSeparator" w:id="0">
    <w:p w:rsidR="000B0881" w:rsidRDefault="000B0881" w:rsidP="000B0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D3F" w:rsidRDefault="00874D3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D3F" w:rsidRDefault="00874D3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D3F" w:rsidRDefault="00874D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0881" w:rsidRDefault="000B0881" w:rsidP="000B0881">
      <w:r>
        <w:separator/>
      </w:r>
    </w:p>
  </w:footnote>
  <w:footnote w:type="continuationSeparator" w:id="0">
    <w:p w:rsidR="000B0881" w:rsidRDefault="000B0881" w:rsidP="000B08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Default="002B67A5">
    <w:pPr>
      <w:pStyle w:val="Header"/>
    </w:pPr>
    <w:sdt>
      <w:sdtPr>
        <w:id w:val="171999623"/>
        <w:placeholder>
          <w:docPart w:val="B82DA52928C05F48B4E80F26CE89D0C6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center" w:leader="none"/>
    </w:r>
    <w:sdt>
      <w:sdtPr>
        <w:id w:val="171999624"/>
        <w:placeholder>
          <w:docPart w:val="CE2817100B383448BC5F996D70B74DB4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right" w:leader="none"/>
    </w:r>
    <w:sdt>
      <w:sdtPr>
        <w:id w:val="171999625"/>
        <w:placeholder>
          <w:docPart w:val="AF3979EC1BF04143BB8F9B60AC3BE793"/>
        </w:placeholder>
        <w:temporary/>
        <w:showingPlcHdr/>
      </w:sdtPr>
      <w:sdtContent>
        <w:r w:rsidR="000B0881">
          <w:t>[Type text]</w:t>
        </w:r>
      </w:sdtContent>
    </w:sdt>
  </w:p>
  <w:p w:rsidR="000B0881" w:rsidRDefault="000B088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Pr="000B0881" w:rsidRDefault="000B0881" w:rsidP="000B0881">
    <w:pPr>
      <w:pStyle w:val="Header"/>
      <w:ind w:right="360"/>
      <w:rPr>
        <w:rFonts w:cs="Times New Roman"/>
        <w:sz w:val="22"/>
      </w:rPr>
    </w:pPr>
    <w:r w:rsidRPr="000B0881">
      <w:rPr>
        <w:rFonts w:cs="Times New Roman"/>
        <w:sz w:val="22"/>
      </w:rPr>
      <w:t>Andrew et al.—Applications in Plant Sciences 2019 7(3)—Data Supplement S</w:t>
    </w:r>
    <w:r w:rsidR="00D25192">
      <w:rPr>
        <w:rFonts w:cs="Times New Roman"/>
        <w:sz w:val="22"/>
      </w:rPr>
      <w:t>7</w:t>
    </w:r>
    <w:r w:rsidRPr="000B0881">
      <w:rPr>
        <w:rFonts w:cs="Times New Roman"/>
        <w:sz w:val="22"/>
      </w:rPr>
      <w:t xml:space="preserve">—Page </w:t>
    </w:r>
    <w:r w:rsidR="002B67A5" w:rsidRPr="000B0881">
      <w:rPr>
        <w:rStyle w:val="PageNumber"/>
        <w:rFonts w:cs="Times New Roman"/>
        <w:sz w:val="22"/>
      </w:rPr>
      <w:fldChar w:fldCharType="begin"/>
    </w:r>
    <w:r w:rsidRPr="000B0881">
      <w:rPr>
        <w:rStyle w:val="PageNumber"/>
        <w:rFonts w:cs="Times New Roman"/>
        <w:sz w:val="22"/>
      </w:rPr>
      <w:instrText xml:space="preserve"> PAGE </w:instrText>
    </w:r>
    <w:r w:rsidR="002B67A5" w:rsidRPr="000B0881">
      <w:rPr>
        <w:rStyle w:val="PageNumber"/>
        <w:rFonts w:cs="Times New Roman"/>
        <w:sz w:val="22"/>
      </w:rPr>
      <w:fldChar w:fldCharType="separate"/>
    </w:r>
    <w:r w:rsidR="00874D3F">
      <w:rPr>
        <w:rStyle w:val="PageNumber"/>
        <w:rFonts w:cs="Times New Roman"/>
        <w:noProof/>
        <w:sz w:val="22"/>
      </w:rPr>
      <w:t>1</w:t>
    </w:r>
    <w:r w:rsidR="002B67A5" w:rsidRPr="000B0881">
      <w:rPr>
        <w:rStyle w:val="PageNumber"/>
        <w:rFonts w:cs="Times New Roman"/>
        <w:sz w:val="22"/>
      </w:rPr>
      <w:fldChar w:fldCharType="end"/>
    </w:r>
  </w:p>
  <w:p w:rsidR="000B0881" w:rsidRDefault="000B0881">
    <w:pPr>
      <w:pStyle w:val="Header"/>
    </w:pPr>
    <w:r>
      <w:t>DOI</w:t>
    </w:r>
    <w:r w:rsidR="00874D3F">
      <w:t>:</w:t>
    </w:r>
    <w:r w:rsidR="00874D3F" w:rsidRPr="00874D3F">
      <w:rPr>
        <w:rFonts w:cs="Times New Roman"/>
        <w:sz w:val="20"/>
      </w:rPr>
      <w:t xml:space="preserve"> </w:t>
    </w:r>
    <w:r w:rsidR="00874D3F">
      <w:rPr>
        <w:rFonts w:cs="Times New Roman"/>
        <w:sz w:val="20"/>
      </w:rPr>
      <w:t>10.1002/aps3.1227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D3F" w:rsidRDefault="00874D3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B0881"/>
    <w:rsid w:val="000B0881"/>
    <w:rsid w:val="002B67A5"/>
    <w:rsid w:val="004F379D"/>
    <w:rsid w:val="00512426"/>
    <w:rsid w:val="00874D3F"/>
    <w:rsid w:val="00D25192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B82DA52928C05F48B4E80F26CE89D0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BE4BE5-A1A6-6F41-85F6-9F5A6DD1E1D5}"/>
      </w:docPartPr>
      <w:docPartBody>
        <w:p w:rsidR="0025564E" w:rsidRDefault="0082538B" w:rsidP="0082538B">
          <w:pPr>
            <w:pStyle w:val="B82DA52928C05F48B4E80F26CE89D0C6"/>
          </w:pPr>
          <w:r>
            <w:t>[Type text]</w:t>
          </w:r>
        </w:p>
      </w:docPartBody>
    </w:docPart>
    <w:docPart>
      <w:docPartPr>
        <w:name w:val="CE2817100B383448BC5F996D70B74D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A7DEEF-10F1-EC4C-A1F9-62E9A9B14022}"/>
      </w:docPartPr>
      <w:docPartBody>
        <w:p w:rsidR="0025564E" w:rsidRDefault="0082538B" w:rsidP="0082538B">
          <w:pPr>
            <w:pStyle w:val="CE2817100B383448BC5F996D70B74DB4"/>
          </w:pPr>
          <w:r>
            <w:t>[Type text]</w:t>
          </w:r>
        </w:p>
      </w:docPartBody>
    </w:docPart>
    <w:docPart>
      <w:docPartPr>
        <w:name w:val="AF3979EC1BF04143BB8F9B60AC3BE7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63AF16-C93A-004E-ABD4-C171CADA3D25}"/>
      </w:docPartPr>
      <w:docPartBody>
        <w:p w:rsidR="0025564E" w:rsidRDefault="0082538B" w:rsidP="0082538B">
          <w:pPr>
            <w:pStyle w:val="AF3979EC1BF04143BB8F9B60AC3BE79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82538B"/>
    <w:rsid w:val="0025564E"/>
    <w:rsid w:val="00413AC0"/>
    <w:rsid w:val="00825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82DA52928C05F48B4E80F26CE89D0C6">
    <w:name w:val="B82DA52928C05F48B4E80F26CE89D0C6"/>
    <w:rsid w:val="0082538B"/>
  </w:style>
  <w:style w:type="paragraph" w:customStyle="1" w:styleId="CE2817100B383448BC5F996D70B74DB4">
    <w:name w:val="CE2817100B383448BC5F996D70B74DB4"/>
    <w:rsid w:val="0082538B"/>
  </w:style>
  <w:style w:type="paragraph" w:customStyle="1" w:styleId="AF3979EC1BF04143BB8F9B60AC3BE793">
    <w:name w:val="AF3979EC1BF04143BB8F9B60AC3BE793"/>
    <w:rsid w:val="0082538B"/>
  </w:style>
  <w:style w:type="paragraph" w:customStyle="1" w:styleId="BC17CB4356E0104AB51D63517BC53C71">
    <w:name w:val="BC17CB4356E0104AB51D63517BC53C71"/>
    <w:rsid w:val="0082538B"/>
  </w:style>
  <w:style w:type="paragraph" w:customStyle="1" w:styleId="657E75054E2D6E4AB219230631E94781">
    <w:name w:val="657E75054E2D6E4AB219230631E94781"/>
    <w:rsid w:val="0082538B"/>
  </w:style>
  <w:style w:type="paragraph" w:customStyle="1" w:styleId="90AE81749382A54FBA582714299A8379">
    <w:name w:val="90AE81749382A54FBA582714299A8379"/>
    <w:rsid w:val="0082538B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B484C7-FAE3-4BFB-A523-F01AD80FA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5</cp:revision>
  <dcterms:created xsi:type="dcterms:W3CDTF">2019-02-08T19:48:00Z</dcterms:created>
  <dcterms:modified xsi:type="dcterms:W3CDTF">2019-02-20T01:23:00Z</dcterms:modified>
</cp:coreProperties>
</file>